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412" w:rsidRPr="000F0D21" w:rsidRDefault="001F60E2" w:rsidP="006354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635412" w:rsidRPr="000F0D21">
        <w:rPr>
          <w:rFonts w:ascii="Times New Roman" w:hAnsi="Times New Roman" w:cs="Times New Roman"/>
          <w:b/>
          <w:sz w:val="24"/>
          <w:szCs w:val="24"/>
        </w:rPr>
        <w:t>: Qualitative Meta-Review Quality Assessment Tool</w:t>
      </w:r>
      <w:r w:rsidR="00A16CEE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635412" w:rsidRPr="000F0D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35412" w:rsidRPr="000F0D21" w:rsidRDefault="00635412" w:rsidP="00635412">
      <w:pPr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>These decisions were based upon the information provided in the published report; no further information was sought from the reviewers. It was therefore considered to be the judgement of the quality and explicitness of their reporting. Each main question has smaller sub-questions to guide the answer to the main question. Each question is positively worded so if the answer is yes, it will be considered as a positive towards the assessment of the review’s quality.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>Appropriate and detailed design provided?</w:t>
      </w:r>
    </w:p>
    <w:p w:rsidR="00635412" w:rsidRPr="000F0D21" w:rsidRDefault="00635412" w:rsidP="00635412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oes the review specify their original protocol with details of any iterative changes made explicit and the rationale for these changes explained?                  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o they provide a statement of inclusion criteria?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o they use PICO to guide their research question(s)?    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Duplicate study selection &amp; data extraction?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>1) Did they have at least 2 independent data extractors?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y have a consensus procedure for disagreements?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Were disagreements resolved properly? 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Did they carry out a comprehensive literature search?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search at least 2 electronic sources?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y state both the years and databases that they searched?                                                                  </w:t>
      </w:r>
    </w:p>
    <w:p w:rsidR="00635412" w:rsidRPr="000F0D21" w:rsidRDefault="00635412" w:rsidP="00635412">
      <w:pPr>
        <w:ind w:left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>3) Did they state key words/MESH terms and were you able to trace the filtering of articles for inclusion, for example a flow diagram?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Were textbooks/experts/references of included reviews consulted?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5) Did they hand-search/manually-search journals?                 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Was status of publication used as an inclusion criterion?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state whether they searched for reports regardless of publication type?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y state if they excluded reports based on publication status, language etc?  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id they state whether non-English papers were translated?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Did they include all languages in the review (have no language restriction)?        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Was a list of included and excluded studies provided?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provide a table/list of included studies?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lastRenderedPageBreak/>
        <w:t xml:space="preserve">2) Did they include a table/list of excluded studies after full text screening?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o they state the reason for exclusion of studies at the full text screening stage?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Are you able to retrace included and excluded papers through references?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Were characteristics of included studies provided?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provide summarised information on participants, methods, contexts?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y provide ranges of relevant characteristics provided eg age, gender, ethnicity?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>3) Did the information provided appear to be complete and accurate?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Was scientific quality of included studies assessed and documented?                      </w:t>
      </w:r>
    </w:p>
    <w:p w:rsidR="00635412" w:rsidRPr="000F0D21" w:rsidRDefault="00635412" w:rsidP="00635412">
      <w:pPr>
        <w:ind w:left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have an </w:t>
      </w:r>
      <w:r w:rsidRPr="000F0D21">
        <w:rPr>
          <w:rFonts w:ascii="Times New Roman" w:hAnsi="Times New Roman" w:cs="Times New Roman"/>
          <w:i/>
          <w:sz w:val="24"/>
          <w:szCs w:val="24"/>
        </w:rPr>
        <w:t>a priori</w:t>
      </w:r>
      <w:r w:rsidRPr="000F0D21">
        <w:rPr>
          <w:rFonts w:ascii="Times New Roman" w:hAnsi="Times New Roman" w:cs="Times New Roman"/>
          <w:sz w:val="24"/>
          <w:szCs w:val="24"/>
        </w:rPr>
        <w:t xml:space="preserve"> method of assessment?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 scientific quality of included studies appear meaningful?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id they include a discussion/awareness of levels of evidence?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Did they score the quality of included studies using a set instrument/technique?    </w:t>
      </w:r>
    </w:p>
    <w:p w:rsidR="00635412" w:rsidRPr="000F0D21" w:rsidRDefault="00635412" w:rsidP="006354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>Was scientific quality of included studies used appropriately in formulating conclusions?</w:t>
      </w:r>
      <w:r w:rsidRPr="000F0D21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Were the results of quality and </w:t>
      </w:r>
      <w:r w:rsidR="00955C19" w:rsidRPr="000F0D21">
        <w:rPr>
          <w:rFonts w:ascii="Times New Roman" w:hAnsi="Times New Roman" w:cs="Times New Roman"/>
          <w:sz w:val="24"/>
          <w:szCs w:val="24"/>
        </w:rPr>
        <w:t>credibility</w:t>
      </w:r>
      <w:r w:rsidRPr="000F0D21">
        <w:rPr>
          <w:rFonts w:ascii="Times New Roman" w:hAnsi="Times New Roman" w:cs="Times New Roman"/>
          <w:sz w:val="24"/>
          <w:szCs w:val="24"/>
        </w:rPr>
        <w:t xml:space="preserve"> considered in the analysis and conclusions?                                    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>2) Were</w:t>
      </w:r>
      <w:r w:rsidR="00955C19" w:rsidRPr="000F0D21">
        <w:rPr>
          <w:rFonts w:ascii="Times New Roman" w:hAnsi="Times New Roman" w:cs="Times New Roman"/>
          <w:sz w:val="24"/>
          <w:szCs w:val="24"/>
        </w:rPr>
        <w:t xml:space="preserve"> the results of quality and credibility</w:t>
      </w:r>
      <w:r w:rsidRPr="000F0D21">
        <w:rPr>
          <w:rFonts w:ascii="Times New Roman" w:hAnsi="Times New Roman" w:cs="Times New Roman"/>
          <w:sz w:val="24"/>
          <w:szCs w:val="24"/>
        </w:rPr>
        <w:t xml:space="preserve"> explicitly stated in formulating recommendations?                                           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o the conclusions drive towards a clinical consensus statement/summary of evidence?                                                                                        </w:t>
      </w:r>
    </w:p>
    <w:p w:rsidR="00635412" w:rsidRPr="000F0D21" w:rsidRDefault="00635412" w:rsidP="00635412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Does this clinical consensus statement drive towards a recommendation for practice?                                                                                           </w:t>
      </w:r>
    </w:p>
    <w:p w:rsidR="00635412" w:rsidRPr="000F0D21" w:rsidRDefault="00635412" w:rsidP="00635412">
      <w:pPr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>Were appropriate methods used to combine findings of studies?</w:t>
      </w:r>
      <w:r w:rsidRPr="000F0D21"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1) Did they provide a description of how the primary studies were analysed?                                              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Was the type of analysis appropriate to answer the research questions/achieve the aims?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o they discuss convergence within the primary study’s findings?                                                                                       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4) Do they discuss divergence within the primary study’s findings?                                                                                                                                        </w:t>
      </w:r>
    </w:p>
    <w:p w:rsidR="00635412" w:rsidRPr="000F0D21" w:rsidRDefault="00635412" w:rsidP="00635412">
      <w:pPr>
        <w:rPr>
          <w:rFonts w:ascii="Times New Roman" w:hAnsi="Times New Roman" w:cs="Times New Roman"/>
          <w:b/>
          <w:sz w:val="24"/>
          <w:szCs w:val="24"/>
        </w:rPr>
      </w:pPr>
      <w:r w:rsidRPr="000F0D21">
        <w:rPr>
          <w:rFonts w:ascii="Times New Roman" w:hAnsi="Times New Roman" w:cs="Times New Roman"/>
          <w:b/>
          <w:sz w:val="24"/>
          <w:szCs w:val="24"/>
        </w:rPr>
        <w:t xml:space="preserve">Was conflict of interest stated?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lastRenderedPageBreak/>
        <w:t xml:space="preserve">1) Was a statement of sources or support provided?                      </w:t>
      </w:r>
    </w:p>
    <w:p w:rsidR="00635412" w:rsidRPr="000F0D21" w:rsidRDefault="00635412" w:rsidP="0063541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2) Did they state that there was no conflict of interest?                                           </w:t>
      </w:r>
    </w:p>
    <w:p w:rsidR="00A16CEE" w:rsidRDefault="00635412" w:rsidP="004C47AE">
      <w:pPr>
        <w:ind w:left="720"/>
        <w:rPr>
          <w:rFonts w:ascii="Times New Roman" w:hAnsi="Times New Roman" w:cs="Times New Roman"/>
          <w:sz w:val="24"/>
          <w:szCs w:val="24"/>
        </w:rPr>
      </w:pPr>
      <w:r w:rsidRPr="000F0D21">
        <w:rPr>
          <w:rFonts w:ascii="Times New Roman" w:hAnsi="Times New Roman" w:cs="Times New Roman"/>
          <w:sz w:val="24"/>
          <w:szCs w:val="24"/>
        </w:rPr>
        <w:t xml:space="preserve">3) Did they state an awareness of conflict of interest in the inclusion of primary studies, i.e., providing a discussion on author reflexivity?     </w:t>
      </w:r>
    </w:p>
    <w:p w:rsidR="00A16CEE" w:rsidRDefault="00A16CEE" w:rsidP="004C47AE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834D02" w:rsidRPr="000F0D21" w:rsidRDefault="00A16CEE" w:rsidP="00A16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33848">
        <w:rPr>
          <w:rFonts w:ascii="Times New Roman" w:hAnsi="Times New Roman" w:cs="Times New Roman"/>
          <w:sz w:val="24"/>
          <w:szCs w:val="24"/>
        </w:rPr>
        <w:t xml:space="preserve"> Adapted from:</w:t>
      </w:r>
      <w:r w:rsidR="00333302">
        <w:rPr>
          <w:rFonts w:ascii="Times New Roman" w:hAnsi="Times New Roman" w:cs="Times New Roman"/>
          <w:sz w:val="24"/>
          <w:szCs w:val="24"/>
        </w:rPr>
        <w:t xml:space="preserve">  </w:t>
      </w:r>
      <w:r w:rsidR="00C33848" w:rsidRPr="00C33848">
        <w:rPr>
          <w:rFonts w:ascii="Times New Roman" w:hAnsi="Times New Roman" w:cs="Times New Roman"/>
          <w:sz w:val="24"/>
          <w:szCs w:val="24"/>
        </w:rPr>
        <w:t>Kung J, Chiappelli F, Cajulis OO, Avezova R, Kossan G, Chew L et al.  From Systematic Reviews to Clinical Recommendations for Evidence-Based Health Care: Validation of Revised Assessment of Multiple Systematic Reviews (R-AMSTAR) for Grading of Clinical Relevance. The Open Dentistry Journal 2010; 4: 84-91.</w:t>
      </w:r>
      <w:r w:rsidR="00635412" w:rsidRPr="000F0D2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</w:p>
    <w:sectPr w:rsidR="00834D02" w:rsidRPr="000F0D21" w:rsidSect="006C5D89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61D" w:rsidRDefault="0044061D" w:rsidP="00333302">
      <w:pPr>
        <w:spacing w:after="0" w:line="240" w:lineRule="auto"/>
      </w:pPr>
      <w:r>
        <w:separator/>
      </w:r>
    </w:p>
  </w:endnote>
  <w:endnote w:type="continuationSeparator" w:id="0">
    <w:p w:rsidR="0044061D" w:rsidRDefault="0044061D" w:rsidP="00333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7581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78FE" w:rsidRDefault="005F78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60E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F78FE" w:rsidRDefault="005F78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61D" w:rsidRDefault="0044061D" w:rsidP="00333302">
      <w:pPr>
        <w:spacing w:after="0" w:line="240" w:lineRule="auto"/>
      </w:pPr>
      <w:r>
        <w:separator/>
      </w:r>
    </w:p>
  </w:footnote>
  <w:footnote w:type="continuationSeparator" w:id="0">
    <w:p w:rsidR="0044061D" w:rsidRDefault="0044061D" w:rsidP="00333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35412"/>
    <w:rsid w:val="00096CD2"/>
    <w:rsid w:val="000F0D21"/>
    <w:rsid w:val="001F60E2"/>
    <w:rsid w:val="00333302"/>
    <w:rsid w:val="0044061D"/>
    <w:rsid w:val="00465F0F"/>
    <w:rsid w:val="004A2B8B"/>
    <w:rsid w:val="004B013A"/>
    <w:rsid w:val="004C47AE"/>
    <w:rsid w:val="004F4A68"/>
    <w:rsid w:val="005F46E1"/>
    <w:rsid w:val="005F78FE"/>
    <w:rsid w:val="00635412"/>
    <w:rsid w:val="006C5D89"/>
    <w:rsid w:val="00836C5F"/>
    <w:rsid w:val="00955C19"/>
    <w:rsid w:val="00A16CEE"/>
    <w:rsid w:val="00AA2D7E"/>
    <w:rsid w:val="00C07FF4"/>
    <w:rsid w:val="00C33848"/>
    <w:rsid w:val="00D74DAD"/>
    <w:rsid w:val="00DB55CD"/>
    <w:rsid w:val="00E13CE9"/>
    <w:rsid w:val="00ED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9411B3-C8FD-4B9C-8800-492C8010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C5F"/>
  </w:style>
  <w:style w:type="paragraph" w:styleId="Heading1">
    <w:name w:val="heading 1"/>
    <w:basedOn w:val="Normal"/>
    <w:next w:val="Normal"/>
    <w:link w:val="Heading1Char"/>
    <w:uiPriority w:val="9"/>
    <w:qFormat/>
    <w:rsid w:val="00C07FF4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FF4"/>
    <w:rPr>
      <w:rFonts w:eastAsiaTheme="majorEastAsia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07FF4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7FF4"/>
    <w:rPr>
      <w:rFonts w:eastAsiaTheme="majorEastAsia" w:cstheme="majorBidi"/>
      <w:b/>
      <w:spacing w:val="5"/>
      <w:kern w:val="28"/>
      <w:sz w:val="32"/>
      <w:szCs w:val="52"/>
    </w:rPr>
  </w:style>
  <w:style w:type="paragraph" w:styleId="Header">
    <w:name w:val="header"/>
    <w:basedOn w:val="Normal"/>
    <w:link w:val="HeaderChar"/>
    <w:uiPriority w:val="99"/>
    <w:unhideWhenUsed/>
    <w:rsid w:val="00333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302"/>
  </w:style>
  <w:style w:type="paragraph" w:styleId="Footer">
    <w:name w:val="footer"/>
    <w:basedOn w:val="Normal"/>
    <w:link w:val="FooterChar"/>
    <w:uiPriority w:val="99"/>
    <w:unhideWhenUsed/>
    <w:rsid w:val="00333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04</Words>
  <Characters>515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earce</dc:creator>
  <cp:lastModifiedBy>Joseph Senate</cp:lastModifiedBy>
  <cp:revision>8</cp:revision>
  <dcterms:created xsi:type="dcterms:W3CDTF">2015-01-19T14:53:00Z</dcterms:created>
  <dcterms:modified xsi:type="dcterms:W3CDTF">2015-12-03T19:37:00Z</dcterms:modified>
</cp:coreProperties>
</file>